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arch strategy</w:t>
      </w:r>
    </w:p>
    <w:tbl>
      <w:tblPr>
        <w:tblStyle w:val="4"/>
        <w:tblW w:w="86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7080"/>
        <w:gridCol w:w="1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080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arch Query</w:t>
            </w:r>
          </w:p>
        </w:tc>
        <w:tc>
          <w:tcPr>
            <w:tcW w:w="1000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708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(TI=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trok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s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 Accident, 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cidents,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 AB=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Stroke OR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s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 Accident, 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 Accidents, 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)OR AK=(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Stroke OR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VAs (Cerebrovascular Accident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 Accident, 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Brain 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Vascular Accidents, Brai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ovascula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poplexy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al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Cerebral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Stroke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Stroke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OR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Acute Cerebrovascular Accident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 OR “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  <w:t>Cerebrovascular Accidents, Acute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0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11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7080" w:type="dxa"/>
            <w:tcBorders>
              <w:tl2br w:val="nil"/>
              <w:tr2bl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79" w:beforeAutospacing="0" w:after="79" w:afterAutospacing="0" w:line="236" w:lineRule="atLeast"/>
              <w:ind w:left="0" w:right="0" w:firstLine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spacing w:val="0"/>
                <w:sz w:val="18"/>
                <w:szCs w:val="18"/>
                <w:shd w:val="clear" w:fill="FAFAFC"/>
              </w:rPr>
              <w:t>((TI=(“Reperfusion Injuries”OR “Injury, Ischemia-Reperfusion”OR“Injury, Ischemia Reperfusion”OR“Ischemia-Reperfusion Injuries”OR“Injury, Reperfusion”OR“Ischemia-Reperfusion Injury”OR“Ischemia Reperfusion Injury”OR“Reperfusion Damage”OR“Damage, Reperfusion”OR“Reperfusion Damages”OR“reperfusion damage”)) OR AB=(“Reperfusion Injuries”OR “Injury, Ischemia-Reperfusion”OR“Injury, Ischemia Reperfusion”OR“Ischemia-Reperfusion Injuries”OR“Injury, Reperfusion”OR“Ischemia-Reperfusion Injury”OR“Ischemia Reperfusion Injury”OR“Reperfusion Damage”OR“Damage, Reperfusion”OR“Reperfusion Damages”OR“reperfusion damage”)) OR AK=(“Reperfusion Injuries”OR “Injury, Ischemia-Reperfusion”OR“Injury, Ischemia Reperfusion”OR“Ischemia-Reperfusion Injuries”OR“Injury, Reperfusion”OR“Ischemia-Reperfusion Injury”OR“Ischemia Reperfusion Injury”OR“Reperfusion Damage”OR“Damage, Reperfusion”OR“Reperfusion Damages”OR“reperfusion damage”)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3</w:t>
            </w:r>
          </w:p>
        </w:tc>
        <w:tc>
          <w:tcPr>
            <w:tcW w:w="7080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#2 AND #1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4</w:t>
            </w:r>
          </w:p>
        </w:tc>
        <w:tc>
          <w:tcPr>
            <w:tcW w:w="7080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#2 AND #1 and Article or Review Article (Document Types)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6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5</w:t>
            </w:r>
          </w:p>
        </w:tc>
        <w:tc>
          <w:tcPr>
            <w:tcW w:w="708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#2 AND #1 and Article or Review Article (Document Types) and English (Languages) </w:t>
            </w:r>
          </w:p>
        </w:tc>
        <w:tc>
          <w:tcPr>
            <w:tcW w:w="1000" w:type="dxa"/>
            <w:tcBorders>
              <w:bottom w:val="single" w:color="000000" w:sz="12" w:space="0"/>
              <w:tl2br w:val="nil"/>
              <w:tr2bl w:val="nil"/>
            </w:tcBorders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2768"/>
              </w:tabs>
              <w:bidi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79</w:t>
            </w:r>
          </w:p>
        </w:tc>
      </w:tr>
    </w:tbl>
    <w:p/>
    <w:p>
      <w:pPr>
        <w:rPr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nual productions in </w:t>
      </w:r>
      <w:bookmarkStart w:id="0" w:name="OLE_LINK1"/>
      <w:bookmarkStart w:id="1" w:name="OLE_LINK2"/>
      <w:r>
        <w:rPr>
          <w:rFonts w:hint="eastAsia" w:ascii="Times New Roman" w:hAnsi="Times New Roman" w:eastAsia="宋体"/>
          <w:sz w:val="24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PingFang SC"/>
          <w:sz w:val="24"/>
          <w:szCs w:val="24"/>
          <w:shd w:val="clear" w:color="auto" w:fill="FFFFFF"/>
        </w:rPr>
        <w:t>schemia reperfusion</w:t>
      </w:r>
      <w:r>
        <w:rPr>
          <w:rFonts w:ascii="Times New Roman" w:hAnsi="Times New Roman" w:eastAsia="PingFang SC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shd w:val="clear" w:color="auto" w:fill="FFFFFF"/>
          <w:lang w:val="en-US" w:eastAsia="zh-CN"/>
        </w:rPr>
        <w:t>injury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lated researches in ischemic stroke.</w:t>
      </w:r>
      <w:bookmarkEnd w:id="1"/>
    </w:p>
    <w:tbl>
      <w:tblPr>
        <w:tblStyle w:val="3"/>
        <w:tblW w:w="56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00"/>
        <w:gridCol w:w="986"/>
        <w:gridCol w:w="85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k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9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rd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C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</w:t>
            </w:r>
          </w:p>
        </w:tc>
      </w:tr>
    </w:tbl>
    <w:p/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Word collaboration </w:t>
      </w:r>
      <w:r>
        <w:rPr>
          <w:rFonts w:hint="eastAsia" w:ascii="Times New Roman" w:hAnsi="Times New Roman" w:eastAsia="宋体"/>
          <w:sz w:val="24"/>
          <w:szCs w:val="24"/>
          <w:shd w:val="clear" w:color="auto" w:fill="FFFFFF"/>
          <w:lang w:val="en-US" w:eastAsia="zh-CN"/>
        </w:rPr>
        <w:t>i</w:t>
      </w:r>
      <w:r>
        <w:rPr>
          <w:rFonts w:hint="eastAsia" w:ascii="Times New Roman" w:hAnsi="Times New Roman" w:eastAsia="PingFang SC"/>
          <w:sz w:val="24"/>
          <w:szCs w:val="24"/>
          <w:shd w:val="clear" w:color="auto" w:fill="FFFFFF"/>
        </w:rPr>
        <w:t>schemia reperfusion</w:t>
      </w:r>
      <w:r>
        <w:rPr>
          <w:rFonts w:ascii="Times New Roman" w:hAnsi="Times New Roman" w:eastAsia="PingFang SC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shd w:val="clear" w:color="auto" w:fill="FFFFFF"/>
          <w:lang w:val="en-US" w:eastAsia="zh-CN"/>
        </w:rPr>
        <w:t>injury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lated researches in ischemic strok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W w:w="5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2228"/>
        <w:gridCol w:w="1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om</w:t>
            </w:r>
          </w:p>
        </w:tc>
        <w:tc>
          <w:tcPr>
            <w:tcW w:w="22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ingFang SC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5ZjRlZGEwMTdkYTI5NDdmNDNhMTVmMGVhNjA2ODMifQ=="/>
  </w:docVars>
  <w:rsids>
    <w:rsidRoot w:val="00000000"/>
    <w:rsid w:val="0E6F33E2"/>
    <w:rsid w:val="3C6F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54</Words>
  <Characters>3582</Characters>
  <Lines>0</Lines>
  <Paragraphs>0</Paragraphs>
  <TotalTime>3</TotalTime>
  <ScaleCrop>false</ScaleCrop>
  <LinksUpToDate>false</LinksUpToDate>
  <CharactersWithSpaces>380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2:30:00Z</dcterms:created>
  <dc:creator>fbi12</dc:creator>
  <cp:lastModifiedBy>Dr.加大码₆₆₆</cp:lastModifiedBy>
  <dcterms:modified xsi:type="dcterms:W3CDTF">2024-07-26T02:2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680A90CC5F0497BA2241533617E9E0A_12</vt:lpwstr>
  </property>
</Properties>
</file>